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C0F98" w14:textId="77777777" w:rsidR="004A00DD" w:rsidRDefault="004A00DD" w:rsidP="004A00DD">
      <w:pPr>
        <w:spacing w:line="360" w:lineRule="auto"/>
      </w:pPr>
      <w:r>
        <w:object w:dxaOrig="10845" w:dyaOrig="7050" w14:anchorId="734E3E6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5.25pt;height:276pt" o:ole="">
            <v:imagedata r:id="rId4" o:title=""/>
          </v:shape>
          <o:OLEObject Type="Embed" ProgID="SigmaPlotGraphicObject.15" ShapeID="_x0000_i1025" DrawAspect="Content" ObjectID="_1805719776" r:id="rId5"/>
        </w:object>
      </w:r>
    </w:p>
    <w:p w14:paraId="18AEF38B" w14:textId="77777777" w:rsidR="004A00DD" w:rsidRDefault="004A00DD" w:rsidP="004A00DD">
      <w:pPr>
        <w:spacing w:line="360" w:lineRule="auto"/>
        <w:ind w:left="567" w:right="568"/>
      </w:pPr>
      <w:r>
        <w:t xml:space="preserve">Supplementary material Figure 2: </w:t>
      </w:r>
      <w:proofErr w:type="spellStart"/>
      <w:r>
        <w:t>PhNR</w:t>
      </w:r>
      <w:proofErr w:type="spellEnd"/>
      <w:r>
        <w:t xml:space="preserve"> amplitudes of flash ERGs plotted against phase relative to the background for the different flash strengths.</w:t>
      </w:r>
    </w:p>
    <w:p w14:paraId="3D385EC8" w14:textId="77777777" w:rsidR="00505AEC" w:rsidRDefault="00505AEC"/>
    <w:sectPr w:rsidR="00505A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0DD"/>
    <w:rsid w:val="004A00DD"/>
    <w:rsid w:val="00505AEC"/>
    <w:rsid w:val="007D75FF"/>
    <w:rsid w:val="00B10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514C230"/>
  <w15:chartTrackingRefBased/>
  <w15:docId w15:val="{CD4670E0-72FA-4685-AF17-77E1AAAE7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A00DD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61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mers, Jan</dc:creator>
  <cp:keywords/>
  <dc:description/>
  <cp:lastModifiedBy>Kremers, Jan</cp:lastModifiedBy>
  <cp:revision>1</cp:revision>
  <dcterms:created xsi:type="dcterms:W3CDTF">2025-04-09T14:01:00Z</dcterms:created>
  <dcterms:modified xsi:type="dcterms:W3CDTF">2025-04-09T14:01:00Z</dcterms:modified>
</cp:coreProperties>
</file>